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W w:w="10065" w:type="dxa"/>
        <w:tblLayout w:type="fixed"/>
        <w:tblLook w:val="04A0" w:firstRow="1" w:lastRow="0" w:firstColumn="1" w:lastColumn="0" w:noHBand="0" w:noVBand="1"/>
      </w:tblPr>
      <w:tblGrid>
        <w:gridCol w:w="441"/>
        <w:gridCol w:w="7654"/>
        <w:gridCol w:w="1970"/>
      </w:tblGrid>
      <w:tr w:rsidR="0016384A" w:rsidRPr="0016384A" w:rsidTr="00C61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bookmarkStart w:id="0" w:name="_GoBack"/>
            <w:bookmarkEnd w:id="0"/>
            <w:r w:rsidRPr="0016384A">
              <w:rPr>
                <w:rFonts w:ascii="Calibri" w:eastAsia="Times New Roman" w:hAnsi="Calibri" w:cs="Times New Roman"/>
                <w:lang w:eastAsia="ro-RO"/>
              </w:rPr>
              <w:t>#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Identified Proteins (45)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Accession Number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Coatomer subunit beta OS=Homo sapiens GN=COPB1 PE=1 SV=3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COPB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2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Keratin, type I cytoskeletal 19 OS=Homo sapiens GN=KRT19 PE=1 SV=4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K1C19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3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K2C8_HUMAN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K2C8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Heat shock cognate 71 kDa protein OS=Homo sapiens GN=HSPA8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HSP7C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5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IF4A1_HUMAN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IF4A1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Keratin, type I cytoskeletal 18 OS=Homo sapiens GN=KRT18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K1C18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7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 kDa heat shock protein, mitochondrial OS=Homo sapiens GN=HSPD1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CH60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8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Importin subunit beta-1 OS=Homo sapiens GN=KPNB1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IMB1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9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4-3-3 protein epsilon OS=Homo sapiens GN=YWHAE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433E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0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Guanine nucleotide-binding protein subunit beta-2-like 1 OS=Homo sapiens GN=GNB2L1 PE=1 SV=3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GBLP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1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Nucleophosmin OS=Homo sapiens GN=NPM1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NPM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2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Apoptosis regulator BAX OS=Homo sapiens GN=BAX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BAX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3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Staphylococcal nuclease domain-containing protein 1 OS=Homo sapiens GN=SND1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SND1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4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ADP-ribosylation factor 1 OS=Homo sapiens GN=ARF1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ARF1_HUMAN (+1)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5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eptidyl-prolyl cis-trans isomerase A OS=Homo sapiens GN=PPIA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PIA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6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Ubiquitin-60S ribosomal protein L40 OS=Homo sapiens GN=UBA52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40_HUMAN (+3)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7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S acidic ribosomal protein P0 OS=Homo sapiens GN=RPLP0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A0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8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0S ribosomal protein SA OS=Homo sapiens GN=RPSA PE=1 SV=4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SSA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19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0S ribosomal protein S16 OS=Homo sapiens GN=RPS16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S16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20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roteasome activator complex subunit 2 OS=Homo sapiens GN=PSME2 PE=1 SV=4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SME2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21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S ribosomal protein L10a OS=Homo sapiens GN=RPL10A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10A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22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X-ray repair cross-complementing protein 5 OS=Homo sapiens GN=XRCC5 PE=1 SV=3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XRCC5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23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roteasome subunit beta type-1 OS=Homo sapiens GN=PSMB1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SB1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24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X-ray repair cross-complementing protein 6 OS=Homo sapiens GN=XRCC6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XRCC6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25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roteasome subunit alpha type-2 OS=Homo sapiens GN=PSMA2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SA2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26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S ribosomal protein L11 OS=Homo sapiens GN=RPL11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11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27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S ribosomal protein L18 OS=Homo sapiens GN=RPL18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18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28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S ribosomal protein L23a OS=Homo sapiens GN=RPL23A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23A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lastRenderedPageBreak/>
              <w:t>29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S acidic ribosomal protein P1 OS=Homo sapiens GN=RPLP1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A1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30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S ribosomal protein L27 OS=Homo sapiens GN=RPL27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27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31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S ribosomal protein L7 OS=Homo sapiens GN=RPL7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7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32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0S ribosomal protein S8 OS=Homo sapiens GN=RPS8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S8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33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S ribosomal protein L31 OS=Homo sapiens GN=RPL31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31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34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0S ribosomal protein S7 OS=Homo sapiens GN=RPS7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S7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35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roteasome activator complex subunit 1 OS=Homo sapiens GN=PSME1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SME1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36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0S ribosomal protein S15 OS=Homo sapiens GN=RPS15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S15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37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0S ribosomal protein S24 OS=Homo sapiens GN=RPS24 PE=1 SV=1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S24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38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SA5_HUMAN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SA5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39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0S ribosomal protein S9 OS=Homo sapiens GN=RPS9 PE=1 SV=3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S9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0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roteasome subunit beta type-3 OS=Homo sapiens GN=PSMB3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PSB3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1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S ribosomal protein L27a OS=Homo sapiens GN=RPL27A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27A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2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60S ribosomal protein L30 OS=Homo sapiens GN=RPL30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L30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3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0S ribosomal protein S13 OS=Homo sapiens GN=RPS13 PE=1 SV=2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S13_HUMAN</w:t>
            </w:r>
          </w:p>
        </w:tc>
      </w:tr>
      <w:tr w:rsidR="0016384A" w:rsidRPr="0016384A" w:rsidTr="00C6194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4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0S ribosomal protein S5 OS=Homo sapiens GN=RPS5 PE=1 SV=4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S5_HUMAN</w:t>
            </w:r>
          </w:p>
        </w:tc>
      </w:tr>
      <w:tr w:rsidR="0016384A" w:rsidRPr="0016384A" w:rsidTr="00C61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noWrap/>
            <w:hideMark/>
          </w:tcPr>
          <w:p w:rsidR="0016384A" w:rsidRPr="0016384A" w:rsidRDefault="0016384A" w:rsidP="0016384A">
            <w:pPr>
              <w:jc w:val="center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45</w:t>
            </w:r>
          </w:p>
        </w:tc>
        <w:tc>
          <w:tcPr>
            <w:tcW w:w="7654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GTP-binding nuclear protein Ran OS=Homo sapiens GN=RAN PE=1 SV=3</w:t>
            </w:r>
          </w:p>
        </w:tc>
        <w:tc>
          <w:tcPr>
            <w:tcW w:w="1970" w:type="dxa"/>
            <w:hideMark/>
          </w:tcPr>
          <w:p w:rsidR="0016384A" w:rsidRPr="0016384A" w:rsidRDefault="0016384A" w:rsidP="001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ro-RO"/>
              </w:rPr>
            </w:pPr>
            <w:r w:rsidRPr="0016384A">
              <w:rPr>
                <w:rFonts w:ascii="Calibri" w:eastAsia="Times New Roman" w:hAnsi="Calibri" w:cs="Times New Roman"/>
                <w:lang w:eastAsia="ro-RO"/>
              </w:rPr>
              <w:t>RAN_HUMAN</w:t>
            </w:r>
          </w:p>
        </w:tc>
      </w:tr>
    </w:tbl>
    <w:p w:rsidR="00533385" w:rsidRDefault="00533385"/>
    <w:p w:rsidR="00C6194B" w:rsidRDefault="00C6194B"/>
    <w:sectPr w:rsidR="00C619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84A"/>
    <w:rsid w:val="0016384A"/>
    <w:rsid w:val="00533385"/>
    <w:rsid w:val="00C6194B"/>
    <w:rsid w:val="00E8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C619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Grid">
    <w:name w:val="Light Grid"/>
    <w:basedOn w:val="TableNormal"/>
    <w:uiPriority w:val="62"/>
    <w:rsid w:val="00C619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C619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Grid">
    <w:name w:val="Light Grid"/>
    <w:basedOn w:val="TableNormal"/>
    <w:uiPriority w:val="62"/>
    <w:rsid w:val="00C619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06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lin Lazar</dc:creator>
  <cp:lastModifiedBy>Norica Nichita</cp:lastModifiedBy>
  <cp:revision>2</cp:revision>
  <dcterms:created xsi:type="dcterms:W3CDTF">2013-07-15T06:41:00Z</dcterms:created>
  <dcterms:modified xsi:type="dcterms:W3CDTF">2013-07-15T06:41:00Z</dcterms:modified>
</cp:coreProperties>
</file>